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F47E2" w14:textId="77777777" w:rsidR="004170DF" w:rsidRPr="001549D3" w:rsidRDefault="004170DF" w:rsidP="004170DF">
      <w:pPr>
        <w:pStyle w:val="SupplementaryMaterial"/>
        <w:rPr>
          <w:b w:val="0"/>
        </w:rPr>
      </w:pPr>
      <w:r w:rsidRPr="001549D3">
        <w:t>Supplementary Material</w:t>
      </w:r>
    </w:p>
    <w:p w14:paraId="299165FC" w14:textId="356DBFDF" w:rsidR="00546651" w:rsidRPr="004170DF" w:rsidRDefault="000D3C9D" w:rsidP="004170D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170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0D57" w:rsidRPr="004170DF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050D57" w:rsidRPr="004170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2C95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0D57" w:rsidRPr="004170DF">
        <w:rPr>
          <w:rFonts w:ascii="Times New Roman" w:hAnsi="Times New Roman" w:cs="Times New Roman"/>
          <w:b/>
          <w:bCs/>
          <w:sz w:val="24"/>
          <w:szCs w:val="24"/>
        </w:rPr>
        <w:t>Summary of</w:t>
      </w:r>
      <w:r w:rsidR="00B42C95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sequencing </w:t>
      </w:r>
      <w:r w:rsidR="00050D57" w:rsidRPr="004170DF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843"/>
        <w:gridCol w:w="1418"/>
        <w:gridCol w:w="1842"/>
        <w:gridCol w:w="1134"/>
        <w:gridCol w:w="1134"/>
        <w:gridCol w:w="1134"/>
      </w:tblGrid>
      <w:tr w:rsidR="00FE6BE4" w:rsidRPr="004170DF" w14:paraId="31B567AF" w14:textId="77777777" w:rsidTr="00A55319">
        <w:trPr>
          <w:trHeight w:val="351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9758" w14:textId="5310702C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ample</w:t>
            </w:r>
            <w:r w:rsidR="00A55319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I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D107" w14:textId="38AC2160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Read</w:t>
            </w:r>
            <w:r w:rsidR="00A55319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um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CD03" w14:textId="3E892E1A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Base</w:t>
            </w:r>
            <w:r w:rsidR="00A55319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u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D343" w14:textId="3621DE06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C</w:t>
            </w:r>
            <w:r w:rsidR="00A55319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4B48" w14:textId="4C4F6A5D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Q20</w:t>
            </w:r>
            <w:r w:rsidR="00A55319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CD58" w14:textId="1DB057FD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Q30</w:t>
            </w:r>
            <w:r w:rsidR="00A55319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(%)</w:t>
            </w:r>
          </w:p>
        </w:tc>
      </w:tr>
      <w:tr w:rsidR="00FE6BE4" w:rsidRPr="004170DF" w14:paraId="72770DFE" w14:textId="77777777" w:rsidTr="00A55319">
        <w:trPr>
          <w:trHeight w:val="363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77FB1" w14:textId="251BAA59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ag2 cell-S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A57FC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5,842,186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E183D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9,187,767,60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4D71F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6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B266B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8.3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DAD1D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4.69</w:t>
            </w:r>
          </w:p>
        </w:tc>
      </w:tr>
      <w:tr w:rsidR="00FE6BE4" w:rsidRPr="004170DF" w14:paraId="1D36EAA9" w14:textId="77777777" w:rsidTr="00A55319">
        <w:trPr>
          <w:trHeight w:val="3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0CF05" w14:textId="0A61D831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ag2 cell -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2D580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5,348,9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54B71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1,986,383,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C13E0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8418B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7633D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5.04</w:t>
            </w:r>
          </w:p>
        </w:tc>
      </w:tr>
      <w:tr w:rsidR="00FE6BE4" w:rsidRPr="004170DF" w14:paraId="3A8B4987" w14:textId="77777777" w:rsidTr="00A55319">
        <w:trPr>
          <w:trHeight w:val="3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52484" w14:textId="155C76CD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ag2 cell -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6D4F7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1,336,9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C89D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7,746,444,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13AC7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43FCE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078E9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4.99</w:t>
            </w:r>
          </w:p>
        </w:tc>
      </w:tr>
      <w:tr w:rsidR="00FE6BE4" w:rsidRPr="004170DF" w14:paraId="6D05738E" w14:textId="77777777" w:rsidTr="00A55319">
        <w:trPr>
          <w:trHeight w:val="3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9371" w14:textId="79D612B6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W-Aag2 cell-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50FE6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8,490,0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FA6B9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0,051,457,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BDB93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DE947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B2209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5.23</w:t>
            </w:r>
          </w:p>
        </w:tc>
      </w:tr>
      <w:tr w:rsidR="00FE6BE4" w:rsidRPr="004170DF" w14:paraId="27ADAA00" w14:textId="77777777" w:rsidTr="00A55319">
        <w:trPr>
          <w:trHeight w:val="3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F08F3" w14:textId="77D78576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W-Aag2 cell-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6F737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69,949,1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6E7E1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0,427,647,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A4F9F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D72AF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550E8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5.13</w:t>
            </w:r>
          </w:p>
        </w:tc>
      </w:tr>
      <w:tr w:rsidR="00FE6BE4" w:rsidRPr="004170DF" w14:paraId="7B010F09" w14:textId="77777777" w:rsidTr="00A55319">
        <w:trPr>
          <w:trHeight w:val="363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5F940C" w14:textId="2227ECAA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W-Aag2 cell-S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BF663B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7,682,0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EC19F0F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2,811,977,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4FFA9B6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44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1E7F0C7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8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A0CE02E" w14:textId="77777777" w:rsidR="00FE6BE4" w:rsidRPr="004170DF" w:rsidRDefault="00FE6BE4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4.9</w:t>
            </w:r>
          </w:p>
        </w:tc>
      </w:tr>
    </w:tbl>
    <w:p w14:paraId="550F61F2" w14:textId="2CBCD56F" w:rsidR="00DF0A55" w:rsidRPr="00D12816" w:rsidRDefault="00183B0B" w:rsidP="004170DF">
      <w:pPr>
        <w:rPr>
          <w:rFonts w:ascii="Times New Roman" w:hAnsi="Times New Roman" w:cs="Times New Roman" w:hint="eastAsia"/>
          <w:sz w:val="24"/>
          <w:szCs w:val="24"/>
        </w:rPr>
      </w:pPr>
      <w:r w:rsidRPr="004170DF">
        <w:rPr>
          <w:rFonts w:ascii="Times New Roman" w:eastAsia="Arial" w:hAnsi="Times New Roman" w:cs="Times New Roman"/>
          <w:sz w:val="24"/>
          <w:szCs w:val="24"/>
        </w:rPr>
        <w:t>Sample ID</w:t>
      </w:r>
      <w:r w:rsidRPr="004170DF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4170DF">
        <w:rPr>
          <w:rFonts w:ascii="Times New Roman" w:eastAsia="Arial" w:hAnsi="Times New Roman" w:cs="Times New Roman"/>
          <w:sz w:val="24"/>
          <w:szCs w:val="24"/>
        </w:rPr>
        <w:t>sample name</w:t>
      </w:r>
      <w:r w:rsidRPr="004170DF">
        <w:rPr>
          <w:rFonts w:ascii="Times New Roman" w:hAnsi="Times New Roman" w:cs="Times New Roman"/>
          <w:sz w:val="24"/>
          <w:szCs w:val="24"/>
        </w:rPr>
        <w:t xml:space="preserve">; </w:t>
      </w:r>
      <w:r w:rsidRPr="004170DF">
        <w:rPr>
          <w:rFonts w:ascii="Times New Roman" w:eastAsia="Arial" w:hAnsi="Times New Roman" w:cs="Times New Roman"/>
          <w:sz w:val="24"/>
          <w:szCs w:val="24"/>
        </w:rPr>
        <w:t>Read Sum</w:t>
      </w:r>
      <w:r w:rsidRPr="004170DF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4170DF">
        <w:rPr>
          <w:rFonts w:ascii="Times New Roman" w:eastAsia="Arial" w:hAnsi="Times New Roman" w:cs="Times New Roman"/>
          <w:sz w:val="24"/>
          <w:szCs w:val="24"/>
        </w:rPr>
        <w:t>The total number of pair-end Reads in Clean Data</w:t>
      </w:r>
      <w:r w:rsidRPr="004170DF">
        <w:rPr>
          <w:rFonts w:ascii="Times New Roman" w:hAnsi="Times New Roman" w:cs="Times New Roman"/>
          <w:sz w:val="24"/>
          <w:szCs w:val="24"/>
        </w:rPr>
        <w:t xml:space="preserve">; </w:t>
      </w:r>
      <w:r w:rsidRPr="004170DF">
        <w:rPr>
          <w:rFonts w:ascii="Times New Roman" w:eastAsia="Arial" w:hAnsi="Times New Roman" w:cs="Times New Roman"/>
          <w:sz w:val="24"/>
          <w:szCs w:val="24"/>
        </w:rPr>
        <w:t>Base Sum</w:t>
      </w:r>
      <w:r w:rsidRPr="004170DF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4170DF">
        <w:rPr>
          <w:rFonts w:ascii="Times New Roman" w:eastAsia="Arial" w:hAnsi="Times New Roman" w:cs="Times New Roman"/>
          <w:sz w:val="24"/>
          <w:szCs w:val="24"/>
        </w:rPr>
        <w:t>Clean Data Total Base Number</w:t>
      </w:r>
      <w:r w:rsidRPr="004170DF">
        <w:rPr>
          <w:rFonts w:ascii="Times New Roman" w:hAnsi="Times New Roman" w:cs="Times New Roman"/>
          <w:sz w:val="24"/>
          <w:szCs w:val="24"/>
        </w:rPr>
        <w:t xml:space="preserve">; </w:t>
      </w:r>
      <w:r w:rsidRPr="004170DF">
        <w:rPr>
          <w:rFonts w:ascii="Times New Roman" w:eastAsia="Arial" w:hAnsi="Times New Roman" w:cs="Times New Roman"/>
          <w:sz w:val="24"/>
          <w:szCs w:val="24"/>
        </w:rPr>
        <w:t>GC (%): The proportion of G and C bases in the total bases of Clean Data; Q20(%): The proportion of bases with a Clean Data quality value greater than or equal to Q20 (base call accuracy of 99 %); Q30(%): The proportion of bases with a Clean Data quality value greater than or equal to Q30 (base call accuracy of 99.9%).</w:t>
      </w:r>
    </w:p>
    <w:sectPr w:rsidR="00DF0A55" w:rsidRPr="00D12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B153" w14:textId="77777777" w:rsidR="0033739E" w:rsidRDefault="0033739E" w:rsidP="000D3C9D">
      <w:r>
        <w:separator/>
      </w:r>
    </w:p>
  </w:endnote>
  <w:endnote w:type="continuationSeparator" w:id="0">
    <w:p w14:paraId="6F84E9C5" w14:textId="77777777" w:rsidR="0033739E" w:rsidRDefault="0033739E" w:rsidP="000D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B569" w14:textId="77777777" w:rsidR="0033739E" w:rsidRDefault="0033739E" w:rsidP="000D3C9D">
      <w:r>
        <w:separator/>
      </w:r>
    </w:p>
  </w:footnote>
  <w:footnote w:type="continuationSeparator" w:id="0">
    <w:p w14:paraId="659CE5D7" w14:textId="77777777" w:rsidR="0033739E" w:rsidRDefault="0033739E" w:rsidP="000D3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F3"/>
    <w:rsid w:val="00050D57"/>
    <w:rsid w:val="000C3C76"/>
    <w:rsid w:val="000D3C9D"/>
    <w:rsid w:val="00155EBC"/>
    <w:rsid w:val="00183B0B"/>
    <w:rsid w:val="001A0574"/>
    <w:rsid w:val="002073BF"/>
    <w:rsid w:val="002212BC"/>
    <w:rsid w:val="0033739E"/>
    <w:rsid w:val="003A6B04"/>
    <w:rsid w:val="003B636D"/>
    <w:rsid w:val="003E31A3"/>
    <w:rsid w:val="003F75F1"/>
    <w:rsid w:val="004170DF"/>
    <w:rsid w:val="004663F3"/>
    <w:rsid w:val="00487EBA"/>
    <w:rsid w:val="004E69FB"/>
    <w:rsid w:val="00546651"/>
    <w:rsid w:val="00561D12"/>
    <w:rsid w:val="00623CD4"/>
    <w:rsid w:val="006318B0"/>
    <w:rsid w:val="00671364"/>
    <w:rsid w:val="00673B8C"/>
    <w:rsid w:val="00715630"/>
    <w:rsid w:val="007E6212"/>
    <w:rsid w:val="008332BD"/>
    <w:rsid w:val="00843F1E"/>
    <w:rsid w:val="00872DA2"/>
    <w:rsid w:val="00874AB6"/>
    <w:rsid w:val="008E7069"/>
    <w:rsid w:val="0093085E"/>
    <w:rsid w:val="009D6652"/>
    <w:rsid w:val="00A55319"/>
    <w:rsid w:val="00B42C95"/>
    <w:rsid w:val="00D12816"/>
    <w:rsid w:val="00D84D89"/>
    <w:rsid w:val="00DF0A55"/>
    <w:rsid w:val="00EF0118"/>
    <w:rsid w:val="00F73472"/>
    <w:rsid w:val="00F82614"/>
    <w:rsid w:val="00FE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82FFA"/>
  <w15:chartTrackingRefBased/>
  <w15:docId w15:val="{B4E23D88-A3B9-44D9-8E1E-EB201580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C9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170D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4170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170D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60466-115E-4E08-A0B5-007433C95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t ma0</dc:creator>
  <cp:keywords/>
  <dc:description/>
  <cp:lastModifiedBy>xiaoling Pan</cp:lastModifiedBy>
  <cp:revision>2</cp:revision>
  <cp:lastPrinted>2021-11-27T06:18:00Z</cp:lastPrinted>
  <dcterms:created xsi:type="dcterms:W3CDTF">2021-11-27T07:11:00Z</dcterms:created>
  <dcterms:modified xsi:type="dcterms:W3CDTF">2021-11-27T07:11:00Z</dcterms:modified>
</cp:coreProperties>
</file>